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5A7D5" w14:textId="77777777" w:rsidR="00A6111C" w:rsidRPr="00A6111C" w:rsidRDefault="00A6111C" w:rsidP="00A6111C">
      <w:pPr>
        <w:spacing w:after="0" w:line="240" w:lineRule="auto"/>
      </w:pPr>
      <w:r w:rsidRPr="00A6111C">
        <w:rPr>
          <w:b/>
          <w:bCs/>
        </w:rPr>
        <w:t>SUPPLEMENTAL MATERIAL.</w:t>
      </w:r>
      <w:r w:rsidRPr="00A6111C">
        <w:t xml:space="preserve"> Literature search strategy.</w:t>
      </w:r>
    </w:p>
    <w:p w14:paraId="5D946FD8" w14:textId="77777777" w:rsidR="00A6111C" w:rsidRPr="00A6111C" w:rsidRDefault="00A6111C" w:rsidP="00A6111C">
      <w:pPr>
        <w:spacing w:after="0" w:line="240" w:lineRule="auto"/>
      </w:pPr>
    </w:p>
    <w:p w14:paraId="5A3CDF41" w14:textId="229386AA" w:rsidR="00772E25" w:rsidRDefault="00A6111C" w:rsidP="00A6111C">
      <w:pPr>
        <w:spacing w:after="0" w:line="240" w:lineRule="auto"/>
      </w:pPr>
      <w:r w:rsidRPr="00A6111C">
        <w:t>("cancer care facilities" OR "mdc" OR "multidisciplinary care clinic*" OR "multidisciplinary cancer clinic" OR "cancer clinic" OR "multidisciplinary care team*" OR "multidisciplinary tumor board" OR "interdisciplinary communication") AND ("cancer"); Human filter</w:t>
      </w:r>
    </w:p>
    <w:sectPr w:rsidR="00772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FE"/>
    <w:rsid w:val="00223315"/>
    <w:rsid w:val="002735F5"/>
    <w:rsid w:val="004C7AFE"/>
    <w:rsid w:val="00772E25"/>
    <w:rsid w:val="00A6111C"/>
    <w:rsid w:val="00F0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75239-8BDB-4EEE-9262-DC4735FC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A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2</cp:revision>
  <dcterms:created xsi:type="dcterms:W3CDTF">2026-05-14T00:33:00Z</dcterms:created>
  <dcterms:modified xsi:type="dcterms:W3CDTF">2026-05-14T00:33:00Z</dcterms:modified>
</cp:coreProperties>
</file>